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C2D" w:rsidRDefault="009D2127" w:rsidP="00B00C2D"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28AF8808" wp14:editId="71025F63">
            <wp:extent cx="1754505" cy="503555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4505" cy="503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2127" w:rsidRDefault="009D2127" w:rsidP="00B00C2D"/>
    <w:p w:rsidR="00483995" w:rsidRPr="0052031A" w:rsidRDefault="00483995" w:rsidP="00483995">
      <w:pPr>
        <w:pStyle w:val="Heading1"/>
      </w:pPr>
      <w:r w:rsidRPr="0052031A">
        <w:t>Forespørsel om deltakelse i forskningsprosjektet</w:t>
      </w:r>
    </w:p>
    <w:p w:rsidR="008B78E9" w:rsidRDefault="008B78E9" w:rsidP="0085078D">
      <w:pPr>
        <w:pStyle w:val="Title"/>
        <w:jc w:val="center"/>
        <w:rPr>
          <w:color w:val="0070C0"/>
          <w:sz w:val="36"/>
        </w:rPr>
      </w:pPr>
    </w:p>
    <w:p w:rsidR="00483995" w:rsidRPr="008B78E9" w:rsidRDefault="0085078D" w:rsidP="0085078D">
      <w:pPr>
        <w:pStyle w:val="Title"/>
        <w:jc w:val="center"/>
        <w:rPr>
          <w:sz w:val="48"/>
        </w:rPr>
      </w:pPr>
      <w:r w:rsidRPr="008B78E9">
        <w:rPr>
          <w:color w:val="0070C0"/>
          <w:sz w:val="36"/>
        </w:rPr>
        <w:t xml:space="preserve">testing av system for </w:t>
      </w:r>
      <w:r w:rsidR="00AD08FC" w:rsidRPr="008B78E9">
        <w:rPr>
          <w:color w:val="0070C0"/>
          <w:sz w:val="36"/>
        </w:rPr>
        <w:t>Deling av data mellom pasient og helsevesen</w:t>
      </w:r>
      <w:r w:rsidRPr="008B78E9">
        <w:rPr>
          <w:color w:val="0070C0"/>
          <w:sz w:val="36"/>
        </w:rPr>
        <w:t xml:space="preserve"> – Diabetes type 1 og type 2</w:t>
      </w:r>
    </w:p>
    <w:p w:rsidR="00483995" w:rsidRPr="00667351" w:rsidRDefault="00483995" w:rsidP="00483995"/>
    <w:p w:rsidR="00483995" w:rsidRPr="00667351" w:rsidRDefault="00483995" w:rsidP="00AD08FC">
      <w:r w:rsidRPr="00667351">
        <w:t xml:space="preserve">Dette er et spørsmål til deg om å delta i en </w:t>
      </w:r>
      <w:r w:rsidR="00AD08FC" w:rsidRPr="00667351">
        <w:t>forsknings</w:t>
      </w:r>
      <w:r w:rsidR="00AD08FC">
        <w:t>studie</w:t>
      </w:r>
      <w:r w:rsidR="00AD08FC" w:rsidRPr="00667351">
        <w:t xml:space="preserve"> </w:t>
      </w:r>
      <w:r w:rsidRPr="00667351">
        <w:t xml:space="preserve">for å </w:t>
      </w:r>
      <w:r w:rsidR="004B2CD1">
        <w:t xml:space="preserve">teste ut et system for deling av egne </w:t>
      </w:r>
      <w:r w:rsidR="00AD08FC">
        <w:t>innsamlede helsedata</w:t>
      </w:r>
      <w:r w:rsidR="004B2CD1">
        <w:t xml:space="preserve"> fra pasienter til helsevesenet</w:t>
      </w:r>
      <w:r w:rsidR="00AD08FC">
        <w:t>. Du er spurt om å delt</w:t>
      </w:r>
      <w:r w:rsidR="005D4571">
        <w:t>a</w:t>
      </w:r>
      <w:r w:rsidR="00AD08FC">
        <w:t xml:space="preserve"> siden du har vist interesse for å få informasjon gjennom informasjon utdelt av helsepersonell</w:t>
      </w:r>
      <w:r w:rsidR="00070CCE">
        <w:t xml:space="preserve">, </w:t>
      </w:r>
      <w:r w:rsidR="00070CCE" w:rsidRPr="00070CCE">
        <w:t xml:space="preserve">sosiale media, </w:t>
      </w:r>
      <w:r w:rsidR="00070CCE">
        <w:t xml:space="preserve">eller </w:t>
      </w:r>
      <w:r w:rsidR="00070CCE" w:rsidRPr="00070CCE">
        <w:t>ap</w:t>
      </w:r>
      <w:r w:rsidR="00070CCE">
        <w:t>pen Diabetesdagboka</w:t>
      </w:r>
      <w:r w:rsidR="00AD08FC">
        <w:t>. Studien arrangeres av Nasjonalt senter for e-helseforskning ved Universitetssykehuset Nord-Norge.</w:t>
      </w:r>
    </w:p>
    <w:p w:rsidR="00483995" w:rsidRPr="00667351" w:rsidRDefault="00483995" w:rsidP="0075360B">
      <w:pPr>
        <w:pStyle w:val="Heading2"/>
        <w:keepNext/>
      </w:pPr>
      <w:r w:rsidRPr="00667351">
        <w:t>Hva innebærer</w:t>
      </w:r>
      <w:r w:rsidR="00EA024E">
        <w:t xml:space="preserve"> PROSJEKTET</w:t>
      </w:r>
      <w:r w:rsidRPr="00667351">
        <w:t>?</w:t>
      </w:r>
    </w:p>
    <w:p w:rsidR="00AD08FC" w:rsidRDefault="00AD08FC" w:rsidP="00AD08FC">
      <w:r>
        <w:t>Studien innebærer utprøving av en ny måte å møte helsevesenet på ved at du får mulighet til å dele egne helsedata</w:t>
      </w:r>
      <w:r w:rsidR="004B2CD1">
        <w:t xml:space="preserve"> gjennom </w:t>
      </w:r>
      <w:r w:rsidR="00401811">
        <w:t>et nytt system</w:t>
      </w:r>
      <w:r>
        <w:t xml:space="preserve">. Dette vil innebære </w:t>
      </w:r>
      <w:r w:rsidR="00070CCE">
        <w:t>to</w:t>
      </w:r>
      <w:r>
        <w:t xml:space="preserve"> konsultasjoner med din faste kontakt i helsevesenet omkring diabetes i løpet av et halvt år. </w:t>
      </w:r>
      <w:r w:rsidR="00572C2E">
        <w:t xml:space="preserve">I tillegg vil du bli bedt om å delta i en opplæringssesjon i forkant, enten i et fysisk møte dersom du </w:t>
      </w:r>
      <w:r w:rsidR="003F1E31">
        <w:t>har mulighet til å møte i</w:t>
      </w:r>
      <w:r w:rsidR="00572C2E">
        <w:t xml:space="preserve"> Tromsø</w:t>
      </w:r>
      <w:r w:rsidR="003F1E31">
        <w:t>,</w:t>
      </w:r>
      <w:r w:rsidR="00572C2E">
        <w:t xml:space="preserve"> eller e</w:t>
      </w:r>
      <w:r w:rsidR="005D4571">
        <w:t>n</w:t>
      </w:r>
      <w:r w:rsidR="00572C2E">
        <w:t xml:space="preserve"> nettbasert opplæringssesjon om du ikke kan delta fysisk</w:t>
      </w:r>
      <w:r w:rsidR="0085078D">
        <w:t>. Vi vil også avholde en avslutningsworkshop der du kan delta for å gi oss tilbakemelding om datadelingssystemet og diskutere erfaringer med hverandre.</w:t>
      </w:r>
      <w:r>
        <w:t xml:space="preserve"> Til innsamling av data </w:t>
      </w:r>
      <w:r w:rsidR="00A60BC7">
        <w:t>vil du bruke</w:t>
      </w:r>
      <w:r>
        <w:t xml:space="preserve"> </w:t>
      </w:r>
      <w:r w:rsidR="00070CCE">
        <w:t>siste</w:t>
      </w:r>
      <w:r w:rsidR="00A60BC7">
        <w:t xml:space="preserve"> versjon av appen</w:t>
      </w:r>
      <w:r>
        <w:t xml:space="preserve"> «Diabetesdagboka» (</w:t>
      </w:r>
      <w:r w:rsidR="00A60BC7">
        <w:t xml:space="preserve">du må bruke en </w:t>
      </w:r>
      <w:r>
        <w:t xml:space="preserve">Android telefon). </w:t>
      </w:r>
      <w:r w:rsidR="00A60BC7">
        <w:t xml:space="preserve">Du vil </w:t>
      </w:r>
      <w:r w:rsidR="00772A26">
        <w:t xml:space="preserve">selv </w:t>
      </w:r>
      <w:r w:rsidR="00A60BC7">
        <w:t xml:space="preserve">kunne avgjøre hvilke data du vil </w:t>
      </w:r>
      <w:r>
        <w:t>dele med helsepersonell under konsultasjonen</w:t>
      </w:r>
      <w:r w:rsidR="00A60BC7">
        <w:t xml:space="preserve"> fra appen</w:t>
      </w:r>
      <w:r>
        <w:t xml:space="preserve">. </w:t>
      </w:r>
    </w:p>
    <w:p w:rsidR="00AD08FC" w:rsidRDefault="00A60BC7" w:rsidP="00483995">
      <w:pPr>
        <w:rPr>
          <w:color w:val="FF0000"/>
        </w:rPr>
      </w:pPr>
      <w:r>
        <w:t xml:space="preserve">Gjennom </w:t>
      </w:r>
      <w:r w:rsidR="00AD08FC">
        <w:t>app</w:t>
      </w:r>
      <w:r>
        <w:t xml:space="preserve">en Diabetesdagboka vil du kunne samle inn og </w:t>
      </w:r>
      <w:r w:rsidR="00AD08FC">
        <w:t xml:space="preserve">holde oversikt over blodsukkerverdier, </w:t>
      </w:r>
      <w:r>
        <w:t>medisiner</w:t>
      </w:r>
      <w:r w:rsidR="00AD08FC">
        <w:t xml:space="preserve">, </w:t>
      </w:r>
      <w:r>
        <w:t>mat/ernæring</w:t>
      </w:r>
      <w:r w:rsidR="00AD08FC">
        <w:t>, fysisk aktivitet</w:t>
      </w:r>
      <w:r>
        <w:t>, vekt, personlige mål</w:t>
      </w:r>
      <w:r w:rsidR="00AD08FC">
        <w:t xml:space="preserve"> og </w:t>
      </w:r>
      <w:r>
        <w:t>notater til disse</w:t>
      </w:r>
      <w:r w:rsidR="00AD08FC" w:rsidRPr="00DB5517">
        <w:t xml:space="preserve">. </w:t>
      </w:r>
      <w:r w:rsidR="00436988">
        <w:t xml:space="preserve">I opplæringssesjonen vil vi </w:t>
      </w:r>
      <w:r w:rsidR="00AD3835">
        <w:t xml:space="preserve">i forskningsgruppen </w:t>
      </w:r>
      <w:r w:rsidR="00394D1B">
        <w:t xml:space="preserve">forklare mer om bakgrunnen til studien, og </w:t>
      </w:r>
      <w:r w:rsidR="00436988">
        <w:t>lære deg å bruke appen og datadelingssystemet</w:t>
      </w:r>
      <w:r w:rsidR="00394D1B">
        <w:t>,</w:t>
      </w:r>
      <w:r w:rsidR="00436988">
        <w:t xml:space="preserve"> </w:t>
      </w:r>
      <w:r w:rsidR="00394D1B">
        <w:t>samt</w:t>
      </w:r>
      <w:r w:rsidR="005D4571">
        <w:t xml:space="preserve"> avklare forventninger for</w:t>
      </w:r>
      <w:r w:rsidR="00436988">
        <w:t xml:space="preserve"> alle parter</w:t>
      </w:r>
      <w:r w:rsidR="00AD3835">
        <w:t>, inkludert anbefalinger for registrering av data</w:t>
      </w:r>
      <w:r w:rsidR="00436988">
        <w:t xml:space="preserve">.  </w:t>
      </w:r>
      <w:r w:rsidR="001D5DD1">
        <w:t>Du vil ha tilgang til teknisk support gjennom hele studieperioden.</w:t>
      </w:r>
    </w:p>
    <w:p w:rsidR="00483995" w:rsidRPr="00667351" w:rsidRDefault="00AD29F1" w:rsidP="00483995">
      <w:r>
        <w:t>Vi vil be deg svare på spørreskjema etter første og andre konsultasjon</w:t>
      </w:r>
      <w:r w:rsidR="00772A26">
        <w:t>en</w:t>
      </w:r>
      <w:r>
        <w:t xml:space="preserve"> (</w:t>
      </w:r>
      <w:r w:rsidR="00A74302">
        <w:t xml:space="preserve">tar </w:t>
      </w:r>
      <w:r>
        <w:t xml:space="preserve">ca. </w:t>
      </w:r>
      <w:r w:rsidR="00772A26">
        <w:t>1</w:t>
      </w:r>
      <w:r w:rsidR="00A74302">
        <w:t>0</w:t>
      </w:r>
      <w:r>
        <w:t xml:space="preserve"> minutter). </w:t>
      </w:r>
      <w:r w:rsidR="00887A59">
        <w:t xml:space="preserve">Ved </w:t>
      </w:r>
      <w:r w:rsidR="00AE4C6E">
        <w:t xml:space="preserve">den første og siste </w:t>
      </w:r>
      <w:r w:rsidR="00887A59">
        <w:t>konsultasjon</w:t>
      </w:r>
      <w:r w:rsidR="00AE4C6E">
        <w:t>en</w:t>
      </w:r>
      <w:r w:rsidR="00887A59">
        <w:t xml:space="preserve"> </w:t>
      </w:r>
      <w:r>
        <w:t xml:space="preserve">vil </w:t>
      </w:r>
      <w:r w:rsidR="00887A59">
        <w:t xml:space="preserve">du måle </w:t>
      </w:r>
      <w:r>
        <w:t xml:space="preserve">HbA1c og blodtrykk </w:t>
      </w:r>
      <w:r w:rsidR="00887A59">
        <w:t>slik at din lege/helsepersonell kan rapportere dette til studien</w:t>
      </w:r>
      <w:r>
        <w:t xml:space="preserve">. Lydopptak vil bli gjennomført under </w:t>
      </w:r>
      <w:r w:rsidRPr="00AD29F1">
        <w:t>avslutningsworkshop</w:t>
      </w:r>
      <w:r>
        <w:t>en</w:t>
      </w:r>
      <w:r w:rsidR="00483995" w:rsidRPr="00667351">
        <w:t xml:space="preserve">. </w:t>
      </w:r>
      <w:r w:rsidR="00887A59">
        <w:t>Helsedata som du samler gjennom appen og bruk av appen vil</w:t>
      </w:r>
      <w:r w:rsidR="00C21EBA">
        <w:t xml:space="preserve"> bli</w:t>
      </w:r>
      <w:r w:rsidR="00887A59">
        <w:t xml:space="preserve"> automatisk overført til vår sikre forskningsserver. Dine data vil være kodet og avidentifisert og ikke delt med an</w:t>
      </w:r>
      <w:r w:rsidR="005D4571">
        <w:t>dre enn de i vårt forskningsgruppe</w:t>
      </w:r>
      <w:r w:rsidR="00887A59">
        <w:t xml:space="preserve">. </w:t>
      </w:r>
      <w:r>
        <w:t xml:space="preserve"> </w:t>
      </w:r>
    </w:p>
    <w:p w:rsidR="00483995" w:rsidRPr="00667351" w:rsidRDefault="00C21EBA" w:rsidP="00483995">
      <w:pPr>
        <w:rPr>
          <w:iCs/>
        </w:rPr>
      </w:pPr>
      <w:r>
        <w:t xml:space="preserve">Som del av studien vil vi </w:t>
      </w:r>
      <w:r w:rsidR="005D4571">
        <w:t xml:space="preserve">sammenstille </w:t>
      </w:r>
      <w:r>
        <w:t xml:space="preserve">opplysningene du samler inn slik at vi kan forstå hvordan bruk av det testede systemet påvirker helseparametre, </w:t>
      </w:r>
      <w:r w:rsidR="00F21670">
        <w:t>ditt forhold til helsepersonell og</w:t>
      </w:r>
      <w:r>
        <w:t xml:space="preserve"> din egenbehandling</w:t>
      </w:r>
      <w:r w:rsidR="00F21670">
        <w:t>.</w:t>
      </w:r>
    </w:p>
    <w:p w:rsidR="00483995" w:rsidRPr="00667351" w:rsidRDefault="00483995" w:rsidP="007026E9">
      <w:pPr>
        <w:pStyle w:val="Heading2"/>
        <w:keepNext/>
        <w:keepLines/>
      </w:pPr>
      <w:r w:rsidRPr="00667351">
        <w:t>Mulige fordeler og ulemper</w:t>
      </w:r>
    </w:p>
    <w:p w:rsidR="000631A4" w:rsidRDefault="00A27767" w:rsidP="0002610A">
      <w:r>
        <w:t xml:space="preserve">Bruk av appen </w:t>
      </w:r>
      <w:r w:rsidR="005D4571">
        <w:t xml:space="preserve">krever </w:t>
      </w:r>
      <w:r w:rsidR="000631A4" w:rsidRPr="0061370D">
        <w:t xml:space="preserve">litt </w:t>
      </w:r>
      <w:r>
        <w:t xml:space="preserve">ekstra </w:t>
      </w:r>
      <w:r w:rsidR="000631A4" w:rsidRPr="0061370D">
        <w:t>tid hver dag (</w:t>
      </w:r>
      <w:r w:rsidR="004E66A3">
        <w:t>noen få</w:t>
      </w:r>
      <w:r w:rsidR="005D4571">
        <w:t xml:space="preserve"> minutter)</w:t>
      </w:r>
      <w:r w:rsidR="000631A4" w:rsidRPr="0061370D">
        <w:t xml:space="preserve">. </w:t>
      </w:r>
      <w:r w:rsidR="0002610A" w:rsidRPr="0061370D">
        <w:t xml:space="preserve">Videre vil noen kunne oppleve det som tidkrevende å fylle ut spørreskjema ved </w:t>
      </w:r>
      <w:r w:rsidR="0002610A">
        <w:t>møtepunktene i studien</w:t>
      </w:r>
      <w:r w:rsidR="0002610A" w:rsidRPr="0061370D">
        <w:t xml:space="preserve">. </w:t>
      </w:r>
      <w:r w:rsidR="00C75B9B">
        <w:t xml:space="preserve">Avhengig av hvor ofte du vanligvis møter din behandler, kan det hende du vil måtte møte hyppigere enn vanlig under studiet. Under konsultasjon vil du ha mulighet til å dele </w:t>
      </w:r>
      <w:r w:rsidR="0061759E">
        <w:t>flere</w:t>
      </w:r>
      <w:r w:rsidR="00C75B9B">
        <w:t xml:space="preserve"> egeninnsamlede helsedata enn vanlig, noe som kan endre diskusjonen med </w:t>
      </w:r>
      <w:r w:rsidR="00C75B9B">
        <w:lastRenderedPageBreak/>
        <w:t>helsepersonell.</w:t>
      </w:r>
      <w:r w:rsidR="002C6217">
        <w:t xml:space="preserve"> Det er også mulig at din behandler vil ønske å lagre dine data som vedlegg til journalen, og du har rett til å både velge hvilke data du vil dele og om du vil at disse skal lagres.</w:t>
      </w:r>
      <w:r w:rsidR="00C75B9B">
        <w:t xml:space="preserve"> </w:t>
      </w:r>
      <w:r w:rsidR="00873E45">
        <w:t xml:space="preserve">Vi forventer at ved å dele </w:t>
      </w:r>
      <w:r w:rsidR="0002610A">
        <w:t>helse</w:t>
      </w:r>
      <w:r w:rsidR="005D4571">
        <w:t>data med din behandler, vil dere</w:t>
      </w:r>
      <w:r w:rsidR="00873E45">
        <w:t xml:space="preserve"> kunne ta bedre beslutninger </w:t>
      </w:r>
      <w:r w:rsidR="00C01BC0">
        <w:t>omkring din situasjon sammen</w:t>
      </w:r>
      <w:r w:rsidR="00873E45">
        <w:t xml:space="preserve">. </w:t>
      </w:r>
      <w:r w:rsidR="000631A4" w:rsidRPr="0061370D">
        <w:t xml:space="preserve">Dersom du </w:t>
      </w:r>
      <w:r w:rsidR="0002610A">
        <w:t>og din behandler kan bruke systemet til å bedre forstå din situasjon, kan dere lage bedre og realistiske planer for hvordan oppnå ønsket helsegevinst.</w:t>
      </w:r>
      <w:r w:rsidR="000631A4" w:rsidRPr="0061370D">
        <w:t xml:space="preserve"> </w:t>
      </w:r>
      <w:r w:rsidR="0002610A">
        <w:t xml:space="preserve">Du kan også oppnå å få bedre oversikt og kontroll på din egenbehandling. </w:t>
      </w:r>
    </w:p>
    <w:p w:rsidR="008B78E9" w:rsidRDefault="008B78E9" w:rsidP="0002610A">
      <w:pPr>
        <w:rPr>
          <w:color w:val="FF0000"/>
        </w:rPr>
      </w:pPr>
    </w:p>
    <w:p w:rsidR="00483995" w:rsidRPr="00667351" w:rsidRDefault="00483995" w:rsidP="007026E9">
      <w:pPr>
        <w:pStyle w:val="Heading2"/>
        <w:keepNext/>
        <w:keepLines/>
        <w:rPr>
          <w:bCs/>
        </w:rPr>
      </w:pPr>
      <w:r w:rsidRPr="00667351">
        <w:t>Frivillig deltakelse og mulighet for å trekke sitt samtykke</w:t>
      </w:r>
    </w:p>
    <w:p w:rsidR="00483995" w:rsidRPr="00667351" w:rsidRDefault="00483995" w:rsidP="007026E9">
      <w:pPr>
        <w:keepNext/>
        <w:keepLines/>
        <w:rPr>
          <w:bCs/>
        </w:rPr>
      </w:pPr>
      <w:r w:rsidRPr="00667351">
        <w:t xml:space="preserve">Det er frivillig å delta i </w:t>
      </w:r>
      <w:r w:rsidR="005D4571">
        <w:t>studien</w:t>
      </w:r>
      <w:r w:rsidRPr="00667351">
        <w:t xml:space="preserve">. Dersom du ønsker å delta, </w:t>
      </w:r>
      <w:r w:rsidR="009765C1">
        <w:t xml:space="preserve">krysser du av for dette på nederst i denne </w:t>
      </w:r>
      <w:r w:rsidR="009765C1" w:rsidRPr="009765C1">
        <w:t>samtykke</w:t>
      </w:r>
      <w:r w:rsidR="009765C1">
        <w:t xml:space="preserve">- og informasjonsskrivet, og vil deretter få informasjon om </w:t>
      </w:r>
      <w:r w:rsidR="005D4571">
        <w:t xml:space="preserve">oppstart av </w:t>
      </w:r>
      <w:r w:rsidR="009765C1">
        <w:t>studien på e-post</w:t>
      </w:r>
      <w:r w:rsidR="005D4571">
        <w:t>, inkludert invitasjon til opplæringssesjonen</w:t>
      </w:r>
      <w:r w:rsidRPr="00667351">
        <w:t>. Du kan når som helst og uten å oppgi noen grunn trekke ditt samtykke</w:t>
      </w:r>
      <w:r w:rsidR="005D4571">
        <w:t xml:space="preserve"> til deltagelse</w:t>
      </w:r>
      <w:r w:rsidRPr="00667351">
        <w:t xml:space="preserve">. Dette vil ikke få konsekvenser for din videre behandling </w:t>
      </w:r>
      <w:r w:rsidR="005D4571">
        <w:t xml:space="preserve">i helsevesenet. </w:t>
      </w:r>
      <w:r w:rsidRPr="00667351">
        <w:t>Dersom du trekker deg fra</w:t>
      </w:r>
      <w:r w:rsidR="00EA024E">
        <w:t xml:space="preserve"> </w:t>
      </w:r>
      <w:r w:rsidR="005D4571">
        <w:t>studien</w:t>
      </w:r>
      <w:r w:rsidRPr="00667351">
        <w:t xml:space="preserve">, kan du kreve å få slettet innsamlede prøver og opplysninger, med mindre opplysningene allerede er inngått i analyser eller brukt i vitenskapelige publikasjoner. </w:t>
      </w:r>
      <w:r w:rsidRPr="00667351">
        <w:rPr>
          <w:bCs/>
        </w:rPr>
        <w:t>Dersom du senere ønsker å trekke deg eller har sp</w:t>
      </w:r>
      <w:r w:rsidRPr="00667351">
        <w:t>ø</w:t>
      </w:r>
      <w:r w:rsidRPr="00667351">
        <w:rPr>
          <w:bCs/>
        </w:rPr>
        <w:t>rsmål til</w:t>
      </w:r>
      <w:r w:rsidR="00EA024E">
        <w:rPr>
          <w:bCs/>
        </w:rPr>
        <w:t xml:space="preserve"> </w:t>
      </w:r>
      <w:r w:rsidR="005D4571">
        <w:rPr>
          <w:bCs/>
        </w:rPr>
        <w:t>studien</w:t>
      </w:r>
      <w:r w:rsidRPr="00667351">
        <w:rPr>
          <w:bCs/>
        </w:rPr>
        <w:t xml:space="preserve">, kan du kontakte </w:t>
      </w:r>
      <w:r w:rsidR="004C71B7">
        <w:rPr>
          <w:bCs/>
        </w:rPr>
        <w:t xml:space="preserve">prosjektleder </w:t>
      </w:r>
      <w:r w:rsidR="00BC6832">
        <w:rPr>
          <w:bCs/>
        </w:rPr>
        <w:t xml:space="preserve">Eirik Årsand, tlf. 992 43592, e-post: </w:t>
      </w:r>
      <w:hyperlink r:id="rId9" w:history="1">
        <w:r w:rsidR="00BC6832" w:rsidRPr="00A05A85">
          <w:rPr>
            <w:rStyle w:val="Hyperlink"/>
            <w:bCs/>
          </w:rPr>
          <w:t>eirik.arsand@ehealthresearch.no</w:t>
        </w:r>
      </w:hyperlink>
      <w:r w:rsidR="00BC6832">
        <w:rPr>
          <w:bCs/>
        </w:rPr>
        <w:t>.</w:t>
      </w:r>
    </w:p>
    <w:p w:rsidR="00483995" w:rsidRPr="00667351" w:rsidRDefault="00483995" w:rsidP="00483995">
      <w:pPr>
        <w:pStyle w:val="Header"/>
        <w:tabs>
          <w:tab w:val="clear" w:pos="4536"/>
          <w:tab w:val="clear" w:pos="9072"/>
        </w:tabs>
        <w:rPr>
          <w:iCs/>
        </w:rPr>
      </w:pPr>
    </w:p>
    <w:p w:rsidR="00483995" w:rsidRPr="00667351" w:rsidRDefault="00483995" w:rsidP="007026E9">
      <w:pPr>
        <w:pStyle w:val="Heading2"/>
        <w:keepNext/>
        <w:keepLines/>
      </w:pPr>
      <w:r w:rsidRPr="00667351">
        <w:t xml:space="preserve">Hva skjer med informasjonen om deg? </w:t>
      </w:r>
    </w:p>
    <w:p w:rsidR="00483995" w:rsidRPr="00667351" w:rsidRDefault="00483995" w:rsidP="007026E9">
      <w:pPr>
        <w:keepNext/>
        <w:keepLines/>
      </w:pPr>
      <w:r w:rsidRPr="00667351">
        <w:rPr>
          <w:iCs/>
        </w:rPr>
        <w:t xml:space="preserve">Informasjonen som registreres om deg skal kun brukes slik som beskrevet i hensikten med studien. </w:t>
      </w:r>
      <w:r w:rsidRPr="00667351">
        <w:t>Du har rett til innsyn i hvilke opplysninger som er registrert om deg og rett til å få korrigert eventuelle feil i de o</w:t>
      </w:r>
      <w:r w:rsidR="009239B4">
        <w:t>pplysningene som er registrert.</w:t>
      </w:r>
      <w:r w:rsidR="002030A1">
        <w:t xml:space="preserve"> </w:t>
      </w:r>
      <w:r w:rsidR="002030A1" w:rsidRPr="002030A1">
        <w:t xml:space="preserve">Dersom </w:t>
      </w:r>
      <w:r w:rsidR="002030A1">
        <w:t xml:space="preserve">du sender inn data, og disse lagres i helsejournalen, så kan du </w:t>
      </w:r>
      <w:r w:rsidR="002030A1" w:rsidRPr="002030A1">
        <w:t>kan be om at disse data slettes igjennom vanlig prosedyre for å slette data fra journalsystemet (via Personvernombudet).</w:t>
      </w:r>
    </w:p>
    <w:p w:rsidR="00483995" w:rsidRPr="00667351" w:rsidRDefault="00483995" w:rsidP="00483995">
      <w:r w:rsidRPr="00667351">
        <w:t>Alle opplysningene vil bli behandlet uten navn og fødselsnummer eller andre direkte gjenkjennende opplysninger. En kode knytter deg til dine op</w:t>
      </w:r>
      <w:r w:rsidR="005D4571">
        <w:t>plysninger gjennom en studie-ID liste</w:t>
      </w:r>
      <w:r w:rsidRPr="00667351">
        <w:t>.</w:t>
      </w:r>
      <w:r w:rsidR="004C71B7">
        <w:t xml:space="preserve"> Det betyr at opplysningene er avidentifisert. Det er kun autorisert personell knyttet til studien som har adgang til </w:t>
      </w:r>
      <w:r w:rsidR="005D4571">
        <w:t xml:space="preserve">studie-ID </w:t>
      </w:r>
      <w:r w:rsidR="004C71B7">
        <w:t xml:space="preserve">listen og som kan finne tilbake til deg. Personidentifiserbare data vil bli slettet i 2024. Det vil ikke være mulig å identifisere deg i resultatene av studien når disse publiseres. </w:t>
      </w:r>
      <w:r w:rsidRPr="00667351">
        <w:t xml:space="preserve">Prosjektleder har ansvar for den daglige driften av forskningsprosjektet </w:t>
      </w:r>
      <w:r w:rsidR="00EA024E">
        <w:t xml:space="preserve">og </w:t>
      </w:r>
      <w:r w:rsidRPr="00667351">
        <w:t xml:space="preserve">at opplysninger om deg blir behandlet på en sikker måte. </w:t>
      </w:r>
    </w:p>
    <w:p w:rsidR="00483995" w:rsidRPr="00667351" w:rsidRDefault="00483995" w:rsidP="00483995"/>
    <w:p w:rsidR="00483995" w:rsidRPr="00667351" w:rsidRDefault="00483995" w:rsidP="007026E9">
      <w:pPr>
        <w:pStyle w:val="Heading2"/>
        <w:keepNext/>
        <w:keepLines/>
      </w:pPr>
      <w:r w:rsidRPr="00667351">
        <w:t>Hva skjer med pr</w:t>
      </w:r>
      <w:r w:rsidR="00697BB8">
        <w:t>øver som blir tatt av deg</w:t>
      </w:r>
    </w:p>
    <w:p w:rsidR="00697BB8" w:rsidRDefault="00697BB8" w:rsidP="00697BB8">
      <w:pPr>
        <w:rPr>
          <w:color w:val="000000"/>
        </w:rPr>
      </w:pPr>
      <w:r>
        <w:t xml:space="preserve">Dine blodprøver (HbA1c) og blodtrykksdata, svar på spørreskjema og eventuelle lydopptak av deg vil lagres avidentifisert på en sikker server. </w:t>
      </w:r>
      <w:r w:rsidRPr="003E1F7F">
        <w:rPr>
          <w:color w:val="000000"/>
        </w:rPr>
        <w:t>Alle opplysningene vil bli behandlet uten navn og fødselsnummer eller andre direkte gjenkjennende opplysninger.</w:t>
      </w:r>
    </w:p>
    <w:p w:rsidR="008B78E9" w:rsidRPr="00B35B4D" w:rsidRDefault="008B78E9" w:rsidP="00697BB8"/>
    <w:p w:rsidR="00483995" w:rsidRPr="00A321A3" w:rsidRDefault="00483995" w:rsidP="007026E9">
      <w:pPr>
        <w:pStyle w:val="Heading2"/>
        <w:keepNext/>
        <w:keepLines/>
      </w:pPr>
      <w:r w:rsidRPr="00A321A3">
        <w:t>Forsikr</w:t>
      </w:r>
      <w:r w:rsidR="00697BB8">
        <w:t>ing</w:t>
      </w:r>
    </w:p>
    <w:p w:rsidR="00697BB8" w:rsidRPr="00827506" w:rsidRDefault="00697BB8" w:rsidP="00697BB8">
      <w:r w:rsidRPr="00827506">
        <w:t xml:space="preserve">Eventuelle skader </w:t>
      </w:r>
      <w:r w:rsidRPr="00E6540C">
        <w:t>som en følge av studien</w:t>
      </w:r>
      <w:r w:rsidRPr="00827506">
        <w:t xml:space="preserve"> dekkes </w:t>
      </w:r>
      <w:r w:rsidRPr="00B37A22">
        <w:t>i</w:t>
      </w:r>
      <w:r>
        <w:t xml:space="preserve"> </w:t>
      </w:r>
      <w:r w:rsidRPr="00B37A22">
        <w:t>h</w:t>
      </w:r>
      <w:r>
        <w:t>enhold til</w:t>
      </w:r>
      <w:r w:rsidRPr="00B37A22">
        <w:t xml:space="preserve"> pasientskadelovens bestemmelser</w:t>
      </w:r>
      <w:r w:rsidRPr="00827506">
        <w:t>.</w:t>
      </w:r>
    </w:p>
    <w:p w:rsidR="00483995" w:rsidRDefault="00483995" w:rsidP="00483995"/>
    <w:p w:rsidR="008B78E9" w:rsidRPr="00667351" w:rsidRDefault="008B78E9" w:rsidP="00483995"/>
    <w:p w:rsidR="00483995" w:rsidRPr="00667351" w:rsidRDefault="00483995" w:rsidP="0075360B">
      <w:pPr>
        <w:pStyle w:val="Heading2"/>
        <w:keepNext/>
        <w:rPr>
          <w:b/>
        </w:rPr>
      </w:pPr>
      <w:r w:rsidRPr="00483995">
        <w:lastRenderedPageBreak/>
        <w:t>Oppfølgings</w:t>
      </w:r>
      <w:r w:rsidR="00EA024E">
        <w:t>PROSJEKT</w:t>
      </w:r>
    </w:p>
    <w:p w:rsidR="00483995" w:rsidRDefault="00332FA0" w:rsidP="00483995">
      <w:r>
        <w:t xml:space="preserve">Deltagelse i dette prosjektet innebærer at du kan bli kontaktet igjen med forespørsel om å delta i et </w:t>
      </w:r>
      <w:r w:rsidR="00483995" w:rsidRPr="00667351">
        <w:t>oppfølgings</w:t>
      </w:r>
      <w:r w:rsidR="00EA024E">
        <w:t>prosjekt</w:t>
      </w:r>
      <w:r>
        <w:t>.</w:t>
      </w:r>
    </w:p>
    <w:p w:rsidR="008B78E9" w:rsidRPr="00667351" w:rsidRDefault="008B78E9" w:rsidP="00483995">
      <w:pPr>
        <w:rPr>
          <w:b/>
        </w:rPr>
      </w:pPr>
    </w:p>
    <w:p w:rsidR="00483995" w:rsidRPr="00667351" w:rsidRDefault="00CC1BF9" w:rsidP="0075360B">
      <w:pPr>
        <w:pStyle w:val="Heading2"/>
        <w:keepNext/>
        <w:rPr>
          <w:b/>
        </w:rPr>
      </w:pPr>
      <w:r>
        <w:t>Økonomi</w:t>
      </w:r>
    </w:p>
    <w:p w:rsidR="00CC1BF9" w:rsidRPr="00CC1BF9" w:rsidRDefault="00D746C2" w:rsidP="00483995">
      <w:r w:rsidRPr="00CC1BF9">
        <w:t>Deltagelse i opplæringssesjon</w:t>
      </w:r>
      <w:r w:rsidR="00BA1FA5">
        <w:t>en</w:t>
      </w:r>
      <w:r w:rsidRPr="00CC1BF9">
        <w:t xml:space="preserve"> (fysisk oppmøte) og avslutningsworkshop</w:t>
      </w:r>
      <w:r w:rsidR="00BA1FA5">
        <w:t>en</w:t>
      </w:r>
      <w:r w:rsidRPr="00CC1BF9">
        <w:t xml:space="preserve"> vil kompenseres med kroner 2000,- (skattepliktig) dersom disse foregår på dagtid. </w:t>
      </w:r>
      <w:r w:rsidR="00BA1FA5">
        <w:t>Du</w:t>
      </w:r>
      <w:r w:rsidR="00CC1BF9" w:rsidRPr="00CC1BF9">
        <w:t xml:space="preserve"> vil også få kompensert reise til og fra slike møter</w:t>
      </w:r>
      <w:r w:rsidR="00BA1FA5">
        <w:t xml:space="preserve"> etter avtale, billigste reisemåte</w:t>
      </w:r>
      <w:r w:rsidR="00CC1BF9" w:rsidRPr="00CC1BF9">
        <w:t xml:space="preserve">. </w:t>
      </w:r>
      <w:r w:rsidR="00BA1FA5">
        <w:t>Du</w:t>
      </w:r>
      <w:r w:rsidR="00CC1BF9" w:rsidRPr="00CC1BF9">
        <w:t xml:space="preserve"> vil </w:t>
      </w:r>
      <w:r w:rsidR="00BA1FA5" w:rsidRPr="00BA1FA5">
        <w:t xml:space="preserve">også </w:t>
      </w:r>
      <w:r w:rsidR="00CC1BF9" w:rsidRPr="00CC1BF9">
        <w:t>få kompensert utgifter til ekstra legetimer i de tilfeller der dette kommer i tillegg til d</w:t>
      </w:r>
      <w:r w:rsidR="00BA1FA5">
        <w:t>ine</w:t>
      </w:r>
      <w:r w:rsidR="00CC1BF9" w:rsidRPr="00CC1BF9">
        <w:t xml:space="preserve"> </w:t>
      </w:r>
      <w:r w:rsidR="002D01A3">
        <w:t>vanlige møter med helsevesenet.</w:t>
      </w:r>
    </w:p>
    <w:p w:rsidR="00483995" w:rsidRPr="00667351" w:rsidRDefault="00332FA0" w:rsidP="00483995">
      <w:pPr>
        <w:rPr>
          <w:b/>
        </w:rPr>
      </w:pPr>
      <w:r>
        <w:t>P</w:t>
      </w:r>
      <w:r w:rsidR="00EA024E">
        <w:t>rosjektet</w:t>
      </w:r>
      <w:r>
        <w:t xml:space="preserve"> som denne studien er en del av får </w:t>
      </w:r>
      <w:r w:rsidR="00483995" w:rsidRPr="00667351">
        <w:t xml:space="preserve">økonomisk støtte fra </w:t>
      </w:r>
      <w:r>
        <w:t xml:space="preserve">Norges Forskningsråd (programmet IKTPLUSS). Det er ingen </w:t>
      </w:r>
      <w:r w:rsidR="00483995" w:rsidRPr="00667351">
        <w:t>interessekonflikter</w:t>
      </w:r>
      <w:r>
        <w:t xml:space="preserve"> i studien</w:t>
      </w:r>
      <w:r w:rsidR="00483995" w:rsidRPr="00667351">
        <w:t>.</w:t>
      </w:r>
    </w:p>
    <w:p w:rsidR="00483995" w:rsidRPr="00667351" w:rsidRDefault="00483995" w:rsidP="00483995"/>
    <w:p w:rsidR="00483995" w:rsidRPr="00667351" w:rsidRDefault="00483995" w:rsidP="0075360B">
      <w:pPr>
        <w:pStyle w:val="Heading2"/>
        <w:keepNext/>
      </w:pPr>
      <w:r w:rsidRPr="00667351">
        <w:t>Godkjenning</w:t>
      </w:r>
    </w:p>
    <w:p w:rsidR="00483995" w:rsidRPr="00667351" w:rsidRDefault="00483995" w:rsidP="00483995">
      <w:r w:rsidRPr="00667351">
        <w:t xml:space="preserve">Prosjektet er </w:t>
      </w:r>
      <w:r w:rsidR="002D01A3">
        <w:t xml:space="preserve">godkjent av Personvernombudet ved </w:t>
      </w:r>
      <w:r w:rsidR="002D01A3" w:rsidRPr="002D01A3">
        <w:t xml:space="preserve">Universitetssykehuset Nord-Norge </w:t>
      </w:r>
      <w:r w:rsidR="009239B4" w:rsidRPr="002D01A3">
        <w:t>[</w:t>
      </w:r>
      <w:r w:rsidR="002D01A3" w:rsidRPr="002D01A3">
        <w:t>ref. n</w:t>
      </w:r>
      <w:r w:rsidR="009239B4" w:rsidRPr="002D01A3">
        <w:t xml:space="preserve">r. </w:t>
      </w:r>
      <w:r w:rsidR="002D01A3" w:rsidRPr="002D01A3">
        <w:t>2018/4027</w:t>
      </w:r>
      <w:r w:rsidR="009239B4" w:rsidRPr="002D01A3">
        <w:t>]</w:t>
      </w:r>
      <w:r w:rsidR="009239B4">
        <w:t>.</w:t>
      </w:r>
    </w:p>
    <w:p w:rsidR="00513A69" w:rsidRDefault="00513A69">
      <w:pPr>
        <w:rPr>
          <w:rFonts w:asciiTheme="majorHAnsi" w:eastAsiaTheme="majorEastAsia" w:hAnsiTheme="majorHAnsi" w:cstheme="majorBidi"/>
          <w:color w:val="2E74B5" w:themeColor="accent1" w:themeShade="BF"/>
          <w:sz w:val="30"/>
          <w:szCs w:val="30"/>
        </w:rPr>
      </w:pPr>
    </w:p>
    <w:p w:rsidR="00483995" w:rsidRPr="008263FF" w:rsidRDefault="00483995" w:rsidP="0075360B">
      <w:pPr>
        <w:pStyle w:val="Heading1"/>
        <w:keepNext/>
        <w:keepLines/>
      </w:pPr>
      <w:r w:rsidRPr="008263FF">
        <w:t xml:space="preserve">Samtykke til deltakelse i </w:t>
      </w:r>
      <w:r w:rsidR="00EA024E" w:rsidRPr="008263FF">
        <w:t>PROSJEKTET</w:t>
      </w:r>
    </w:p>
    <w:p w:rsidR="00483995" w:rsidRPr="00667351" w:rsidRDefault="00483995" w:rsidP="0075360B">
      <w:pPr>
        <w:keepNext/>
        <w:keepLines/>
      </w:pPr>
    </w:p>
    <w:p w:rsidR="001A5443" w:rsidRPr="00667351" w:rsidRDefault="001A5443" w:rsidP="001A5443">
      <w:pPr>
        <w:pStyle w:val="Heading2"/>
        <w:keepNext/>
        <w:keepLines/>
      </w:pPr>
      <w:r>
        <w:t xml:space="preserve">VED å krysse av i rubrikken nedenfor og trykke </w:t>
      </w:r>
      <w:r w:rsidR="002D01A3">
        <w:t>«</w:t>
      </w:r>
      <w:r>
        <w:t>send inn</w:t>
      </w:r>
      <w:r w:rsidR="002D01A3">
        <w:t xml:space="preserve"> mitt svar»</w:t>
      </w:r>
      <w:r>
        <w:t xml:space="preserve"> knappen, velger du du å</w:t>
      </w:r>
      <w:r w:rsidRPr="00667351">
        <w:t xml:space="preserve"> delta i </w:t>
      </w:r>
      <w:r>
        <w:t>prosjektet, eller ikke. Dersom du velger å delta, vil du motta en e-post med kopi av dette samtykket.</w:t>
      </w:r>
    </w:p>
    <w:p w:rsidR="001A5443" w:rsidRDefault="001A5443" w:rsidP="001A5443">
      <w:pPr>
        <w:pStyle w:val="Header"/>
        <w:tabs>
          <w:tab w:val="clear" w:pos="4536"/>
          <w:tab w:val="clear" w:pos="9072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9C795E" wp14:editId="31E904AF">
                <wp:simplePos x="0" y="0"/>
                <wp:positionH relativeFrom="column">
                  <wp:posOffset>1453738</wp:posOffset>
                </wp:positionH>
                <wp:positionV relativeFrom="paragraph">
                  <wp:posOffset>329565</wp:posOffset>
                </wp:positionV>
                <wp:extent cx="130628" cy="172192"/>
                <wp:effectExtent l="0" t="0" r="22225" b="1841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628" cy="17219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735D30" id="Rectangle 1" o:spid="_x0000_s1026" style="position:absolute;margin-left:114.45pt;margin-top:25.95pt;width:10.3pt;height:1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" filled="f" strokecolor="black [3213]" strokeweight="1pt"/>
            </w:pict>
          </mc:Fallback>
        </mc:AlternateContent>
      </w:r>
    </w:p>
    <w:p w:rsidR="001A5443" w:rsidRDefault="001A5443" w:rsidP="001A5443">
      <w:pPr>
        <w:pStyle w:val="Header"/>
        <w:tabs>
          <w:tab w:val="clear" w:pos="4536"/>
          <w:tab w:val="clear" w:pos="9072"/>
        </w:tabs>
        <w:spacing w:after="0"/>
      </w:pPr>
      <w:r>
        <w:t xml:space="preserve">Ja, jeg samtykker til å delta                    </w:t>
      </w:r>
    </w:p>
    <w:p w:rsidR="001A5443" w:rsidRDefault="001A5443" w:rsidP="001A5443">
      <w:pPr>
        <w:pStyle w:val="Header"/>
        <w:tabs>
          <w:tab w:val="clear" w:pos="4536"/>
          <w:tab w:val="clear" w:pos="9072"/>
        </w:tabs>
        <w:spacing w:after="0"/>
      </w:pPr>
    </w:p>
    <w:p w:rsidR="001A5443" w:rsidRDefault="001A5443" w:rsidP="001A5443">
      <w:pPr>
        <w:pStyle w:val="Header"/>
        <w:tabs>
          <w:tab w:val="clear" w:pos="4536"/>
          <w:tab w:val="clear" w:pos="9072"/>
        </w:tabs>
        <w:spacing w:after="0"/>
        <w:rPr>
          <w:iCs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657907" wp14:editId="76E0D802">
                <wp:simplePos x="0" y="0"/>
                <wp:positionH relativeFrom="column">
                  <wp:posOffset>1144047</wp:posOffset>
                </wp:positionH>
                <wp:positionV relativeFrom="paragraph">
                  <wp:posOffset>17780</wp:posOffset>
                </wp:positionV>
                <wp:extent cx="130628" cy="172192"/>
                <wp:effectExtent l="0" t="0" r="22225" b="1841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628" cy="17219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417F41" id="Rectangle 2" o:spid="_x0000_s1026" style="position:absolute;margin-left:90.1pt;margin-top:1.4pt;width:10.3pt;height:13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" filled="f" strokecolor="black [3213]" strokeweight="1pt"/>
            </w:pict>
          </mc:Fallback>
        </mc:AlternateContent>
      </w:r>
      <w:r>
        <w:t xml:space="preserve">Nei, jeg vil ikke delta </w:t>
      </w:r>
      <w:r>
        <w:tab/>
      </w:r>
      <w:r>
        <w:tab/>
        <w:t xml:space="preserve">       </w:t>
      </w:r>
    </w:p>
    <w:p w:rsidR="001A5443" w:rsidRDefault="001A5443" w:rsidP="001A5443">
      <w:pPr>
        <w:pStyle w:val="Header"/>
        <w:tabs>
          <w:tab w:val="clear" w:pos="4536"/>
          <w:tab w:val="clear" w:pos="9072"/>
        </w:tabs>
        <w:spacing w:before="0"/>
        <w:rPr>
          <w:iCs/>
        </w:rPr>
      </w:pPr>
    </w:p>
    <w:p w:rsidR="001A5443" w:rsidRPr="00AE4F5E" w:rsidRDefault="001A5443" w:rsidP="001A5443">
      <w:pPr>
        <w:rPr>
          <w:u w:val="single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4E5F23" wp14:editId="13A46C6D">
                <wp:simplePos x="0" y="0"/>
                <wp:positionH relativeFrom="margin">
                  <wp:align>left</wp:align>
                </wp:positionH>
                <wp:positionV relativeFrom="paragraph">
                  <wp:posOffset>55880</wp:posOffset>
                </wp:positionV>
                <wp:extent cx="1181100" cy="290830"/>
                <wp:effectExtent l="0" t="0" r="19050" b="13970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29083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A5443" w:rsidRDefault="001A5443" w:rsidP="001A5443">
                            <w:pPr>
                              <w:pStyle w:val="Header"/>
                              <w:tabs>
                                <w:tab w:val="clear" w:pos="4536"/>
                                <w:tab w:val="clear" w:pos="9072"/>
                              </w:tabs>
                              <w:spacing w:before="0" w:after="0" w:line="240" w:lineRule="auto"/>
                              <w:rPr>
                                <w:iCs/>
                              </w:rPr>
                            </w:pPr>
                            <w:r>
                              <w:t>Send inn mitt svar</w:t>
                            </w:r>
                          </w:p>
                          <w:p w:rsidR="001A5443" w:rsidRDefault="001A5443" w:rsidP="001A544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24E5F23" id="Rounded Rectangle 4" o:spid="_x0000_s1026" style="position:absolute;margin-left:0;margin-top:4.4pt;width:93pt;height:22.9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" fillcolor="#5b9bd5 [3204]" strokecolor="#1f4d78 [1604]" strokeweight="1pt">
                <v:stroke joinstyle="miter"/>
                <v:textbox>
                  <w:txbxContent>
                    <w:p w:rsidR="001A5443" w:rsidRDefault="001A5443" w:rsidP="001A5443">
                      <w:pPr>
                        <w:pStyle w:val="Header"/>
                        <w:tabs>
                          <w:tab w:val="clear" w:pos="4536"/>
                          <w:tab w:val="clear" w:pos="9072"/>
                        </w:tabs>
                        <w:spacing w:before="0" w:after="0" w:line="240" w:lineRule="auto"/>
                        <w:rPr>
                          <w:iCs/>
                        </w:rPr>
                      </w:pPr>
                      <w:r>
                        <w:t>Send inn mitt svar</w:t>
                      </w:r>
                    </w:p>
                    <w:p w:rsidR="001A5443" w:rsidRDefault="001A5443" w:rsidP="001A5443">
                      <w:pPr>
                        <w:jc w:val="center"/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1A5443" w:rsidRPr="001A5443" w:rsidRDefault="001A5443" w:rsidP="001A5443"/>
    <w:sectPr w:rsidR="001A5443" w:rsidRPr="001A5443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024E" w:rsidRDefault="00EA024E" w:rsidP="00483995">
      <w:pPr>
        <w:spacing w:after="0" w:line="240" w:lineRule="auto"/>
      </w:pPr>
      <w:r>
        <w:separator/>
      </w:r>
    </w:p>
  </w:endnote>
  <w:endnote w:type="continuationSeparator" w:id="0">
    <w:p w:rsidR="00EA024E" w:rsidRDefault="00EA024E" w:rsidP="004839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024E" w:rsidRDefault="00EA024E" w:rsidP="00C64D7A">
    <w:pPr>
      <w:jc w:val="center"/>
    </w:pPr>
    <w:r>
      <w:t xml:space="preserve">Side </w:t>
    </w:r>
    <w:r>
      <w:fldChar w:fldCharType="begin"/>
    </w:r>
    <w:r>
      <w:instrText>PAGE   \* MERGEFORMAT</w:instrText>
    </w:r>
    <w:r>
      <w:fldChar w:fldCharType="separate"/>
    </w:r>
    <w:r w:rsidR="00ED57C4">
      <w:rPr>
        <w:noProof/>
      </w:rPr>
      <w:t>3</w:t>
    </w:r>
    <w:r>
      <w:fldChar w:fldCharType="end"/>
    </w:r>
    <w:r>
      <w:t xml:space="preserve"> / </w:t>
    </w:r>
    <w:r w:rsidR="00B04F56">
      <w:rPr>
        <w:noProof/>
      </w:rPr>
      <w:fldChar w:fldCharType="begin"/>
    </w:r>
    <w:r w:rsidR="00B04F56">
      <w:rPr>
        <w:noProof/>
      </w:rPr>
      <w:instrText xml:space="preserve"> NUMPAGES   \* MERGEFORMAT </w:instrText>
    </w:r>
    <w:r w:rsidR="00B04F56">
      <w:rPr>
        <w:noProof/>
      </w:rPr>
      <w:fldChar w:fldCharType="separate"/>
    </w:r>
    <w:r w:rsidR="00ED57C4">
      <w:rPr>
        <w:noProof/>
      </w:rPr>
      <w:t>3</w:t>
    </w:r>
    <w:r w:rsidR="00B04F56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024E" w:rsidRDefault="00EA024E" w:rsidP="00483995">
      <w:pPr>
        <w:spacing w:after="0" w:line="240" w:lineRule="auto"/>
      </w:pPr>
      <w:r>
        <w:separator/>
      </w:r>
    </w:p>
  </w:footnote>
  <w:footnote w:type="continuationSeparator" w:id="0">
    <w:p w:rsidR="00EA024E" w:rsidRDefault="00EA024E" w:rsidP="004839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024E" w:rsidRPr="009D2127" w:rsidRDefault="009D2127" w:rsidP="00670777">
    <w:pPr>
      <w:jc w:val="center"/>
      <w:rPr>
        <w:color w:val="000000" w:themeColor="text1"/>
      </w:rPr>
    </w:pPr>
    <w:r w:rsidRPr="009D2127">
      <w:rPr>
        <w:color w:val="000000" w:themeColor="text1"/>
        <w:sz w:val="18"/>
      </w:rPr>
      <w:t>T</w:t>
    </w:r>
    <w:r>
      <w:rPr>
        <w:color w:val="000000" w:themeColor="text1"/>
        <w:sz w:val="18"/>
      </w:rPr>
      <w:t>esting av system for deling av data mellom pasient og helsevesen – diabetes type 1 og type 2</w:t>
    </w:r>
    <w:r w:rsidR="00EA024E" w:rsidRPr="009D2127">
      <w:rPr>
        <w:color w:val="000000" w:themeColor="text1"/>
      </w:rPr>
      <w:t>,</w:t>
    </w:r>
    <w:r w:rsidR="00B04F56">
      <w:rPr>
        <w:color w:val="000000" w:themeColor="text1"/>
      </w:rPr>
      <w:t xml:space="preserve"> 12</w:t>
    </w:r>
    <w:r w:rsidRPr="009D2127">
      <w:rPr>
        <w:color w:val="000000" w:themeColor="text1"/>
      </w:rPr>
      <w:t>.</w:t>
    </w:r>
    <w:r w:rsidR="00B04F56">
      <w:rPr>
        <w:color w:val="000000" w:themeColor="text1"/>
      </w:rPr>
      <w:t>10.2018, ver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76103"/>
    <w:multiLevelType w:val="hybridMultilevel"/>
    <w:tmpl w:val="1C44CE0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DF1FA1"/>
    <w:multiLevelType w:val="hybridMultilevel"/>
    <w:tmpl w:val="1A1CF5A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995"/>
    <w:rsid w:val="0002610A"/>
    <w:rsid w:val="000569E0"/>
    <w:rsid w:val="000631A4"/>
    <w:rsid w:val="00070CCE"/>
    <w:rsid w:val="000914B7"/>
    <w:rsid w:val="000A0719"/>
    <w:rsid w:val="00131A4B"/>
    <w:rsid w:val="001A5443"/>
    <w:rsid w:val="001B671A"/>
    <w:rsid w:val="001D5DD1"/>
    <w:rsid w:val="002030A1"/>
    <w:rsid w:val="002B14EF"/>
    <w:rsid w:val="002C6217"/>
    <w:rsid w:val="002D01A3"/>
    <w:rsid w:val="002E0A90"/>
    <w:rsid w:val="00332FA0"/>
    <w:rsid w:val="00337431"/>
    <w:rsid w:val="00344912"/>
    <w:rsid w:val="00363230"/>
    <w:rsid w:val="00394D1B"/>
    <w:rsid w:val="003F1E31"/>
    <w:rsid w:val="003F51D6"/>
    <w:rsid w:val="00401811"/>
    <w:rsid w:val="00436988"/>
    <w:rsid w:val="00483995"/>
    <w:rsid w:val="004B19D6"/>
    <w:rsid w:val="004B2CD1"/>
    <w:rsid w:val="004C71B7"/>
    <w:rsid w:val="004E66A3"/>
    <w:rsid w:val="005129E5"/>
    <w:rsid w:val="00513A69"/>
    <w:rsid w:val="00572C2E"/>
    <w:rsid w:val="0057770E"/>
    <w:rsid w:val="005D4571"/>
    <w:rsid w:val="005F194D"/>
    <w:rsid w:val="006161AF"/>
    <w:rsid w:val="0061759E"/>
    <w:rsid w:val="00670777"/>
    <w:rsid w:val="00673DEA"/>
    <w:rsid w:val="006905F4"/>
    <w:rsid w:val="00697BB8"/>
    <w:rsid w:val="007026E9"/>
    <w:rsid w:val="00743AD8"/>
    <w:rsid w:val="0075360B"/>
    <w:rsid w:val="00772A26"/>
    <w:rsid w:val="008263FF"/>
    <w:rsid w:val="0085078D"/>
    <w:rsid w:val="00873E45"/>
    <w:rsid w:val="00887A59"/>
    <w:rsid w:val="008A5DD0"/>
    <w:rsid w:val="008B78E9"/>
    <w:rsid w:val="008E5846"/>
    <w:rsid w:val="009239B4"/>
    <w:rsid w:val="009666D4"/>
    <w:rsid w:val="009765C1"/>
    <w:rsid w:val="009D18CE"/>
    <w:rsid w:val="009D2127"/>
    <w:rsid w:val="00A27767"/>
    <w:rsid w:val="00A321A3"/>
    <w:rsid w:val="00A5554F"/>
    <w:rsid w:val="00A60BC7"/>
    <w:rsid w:val="00A71D6D"/>
    <w:rsid w:val="00A74302"/>
    <w:rsid w:val="00A75C5A"/>
    <w:rsid w:val="00AB6680"/>
    <w:rsid w:val="00AD08FC"/>
    <w:rsid w:val="00AD29F1"/>
    <w:rsid w:val="00AD3835"/>
    <w:rsid w:val="00AE4C6E"/>
    <w:rsid w:val="00B00C2D"/>
    <w:rsid w:val="00B04F56"/>
    <w:rsid w:val="00B33961"/>
    <w:rsid w:val="00BA1FA5"/>
    <w:rsid w:val="00BA6F15"/>
    <w:rsid w:val="00BC6832"/>
    <w:rsid w:val="00C01145"/>
    <w:rsid w:val="00C01BC0"/>
    <w:rsid w:val="00C21EBA"/>
    <w:rsid w:val="00C449BE"/>
    <w:rsid w:val="00C64D7A"/>
    <w:rsid w:val="00C75B9B"/>
    <w:rsid w:val="00CC1BF9"/>
    <w:rsid w:val="00D120AC"/>
    <w:rsid w:val="00D746C2"/>
    <w:rsid w:val="00DB6F59"/>
    <w:rsid w:val="00DF0D37"/>
    <w:rsid w:val="00EA024E"/>
    <w:rsid w:val="00ED57C4"/>
    <w:rsid w:val="00F209FA"/>
    <w:rsid w:val="00F21670"/>
    <w:rsid w:val="00F6746E"/>
    <w:rsid w:val="00F85735"/>
    <w:rsid w:val="00FE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5:chartTrackingRefBased/>
  <w15:docId w15:val="{EA09E6EA-BB9D-4A97-B346-74DF31854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nb-NO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71A"/>
  </w:style>
  <w:style w:type="paragraph" w:styleId="Heading1">
    <w:name w:val="heading 1"/>
    <w:basedOn w:val="Normal"/>
    <w:next w:val="Normal"/>
    <w:link w:val="Heading1Char"/>
    <w:uiPriority w:val="9"/>
    <w:qFormat/>
    <w:rsid w:val="001B671A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671A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71A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71A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671A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671A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671A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671A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671A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B671A"/>
    <w:rPr>
      <w:caps/>
      <w:spacing w:val="15"/>
      <w:shd w:val="clear" w:color="auto" w:fill="DEEAF6" w:themeFill="accent1" w:themeFillTint="33"/>
    </w:rPr>
  </w:style>
  <w:style w:type="paragraph" w:styleId="Header">
    <w:name w:val="header"/>
    <w:basedOn w:val="Normal"/>
    <w:link w:val="HeaderChar"/>
    <w:rsid w:val="0048399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483995"/>
    <w:rPr>
      <w:rFonts w:eastAsiaTheme="minorEastAsia"/>
      <w:sz w:val="20"/>
      <w:szCs w:val="20"/>
    </w:rPr>
  </w:style>
  <w:style w:type="paragraph" w:styleId="BodyText">
    <w:name w:val="Body Text"/>
    <w:basedOn w:val="Normal"/>
    <w:link w:val="BodyTextChar"/>
    <w:rsid w:val="00483995"/>
    <w:rPr>
      <w:rFonts w:ascii="Garamond" w:hAnsi="Garamond"/>
      <w:iCs/>
    </w:rPr>
  </w:style>
  <w:style w:type="character" w:customStyle="1" w:styleId="BodyTextChar">
    <w:name w:val="Body Text Char"/>
    <w:basedOn w:val="DefaultParagraphFont"/>
    <w:link w:val="BodyText"/>
    <w:rsid w:val="00483995"/>
    <w:rPr>
      <w:rFonts w:ascii="Garamond" w:eastAsiaTheme="minorEastAsia" w:hAnsi="Garamond"/>
      <w:iCs/>
      <w:szCs w:val="20"/>
    </w:rPr>
  </w:style>
  <w:style w:type="paragraph" w:styleId="ListParagraph">
    <w:name w:val="List Paragraph"/>
    <w:basedOn w:val="Normal"/>
    <w:uiPriority w:val="34"/>
    <w:qFormat/>
    <w:rsid w:val="0048399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8399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3995"/>
    <w:rPr>
      <w:rFonts w:eastAsiaTheme="minorEastAsia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B671A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B671A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1B671A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71A"/>
    <w:rPr>
      <w:caps/>
      <w:color w:val="1F4D78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71A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671A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671A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671A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671A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671A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B671A"/>
    <w:rPr>
      <w:b/>
      <w:bCs/>
      <w:color w:val="2E74B5" w:themeColor="accent1" w:themeShade="BF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671A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1B671A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1B671A"/>
    <w:rPr>
      <w:b/>
      <w:bCs/>
    </w:rPr>
  </w:style>
  <w:style w:type="character" w:styleId="Emphasis">
    <w:name w:val="Emphasis"/>
    <w:uiPriority w:val="20"/>
    <w:qFormat/>
    <w:rsid w:val="001B671A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1B671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1B671A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B671A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671A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671A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1B671A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1B671A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1B671A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1B671A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1B671A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B671A"/>
    <w:pPr>
      <w:outlineLvl w:val="9"/>
    </w:pPr>
  </w:style>
  <w:style w:type="table" w:styleId="TableGrid">
    <w:name w:val="Table Grid"/>
    <w:basedOn w:val="TableNormal"/>
    <w:uiPriority w:val="39"/>
    <w:rsid w:val="009239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18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8C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C68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31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eirik.arsand@ehealthresearch.no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FC55A8-0FB3-49D8-9CD8-CC22CFBF05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6</Words>
  <Characters>6078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Manager>may.rossvoll@uit.no</Manager>
  <Company>UiT Norges arktiske universitet</Company>
  <LinksUpToDate>false</LinksUpToDate>
  <CharactersWithSpaces>7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seth Kjell-Roald</dc:creator>
  <cp:keywords/>
  <dc:description/>
  <cp:lastModifiedBy>Meghan Corin Bradway</cp:lastModifiedBy>
  <cp:revision>2</cp:revision>
  <cp:lastPrinted>2015-06-16T13:23:00Z</cp:lastPrinted>
  <dcterms:created xsi:type="dcterms:W3CDTF">2019-07-17T07:25:00Z</dcterms:created>
  <dcterms:modified xsi:type="dcterms:W3CDTF">2019-07-17T07:25:00Z</dcterms:modified>
</cp:coreProperties>
</file>